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57AE6" w14:textId="77777777" w:rsidR="00FF4F11" w:rsidRPr="000749D0" w:rsidRDefault="00FF4F11" w:rsidP="00FF4F11">
      <w:pPr>
        <w:jc w:val="both"/>
      </w:pPr>
      <w:r>
        <w:t xml:space="preserve">Supplementary File 1 (S1):  The adapted General Inner Speech Questionnaire, complete with pictures. It includes sections on the contents (“I talk to myself about…”), functions (“I talk to myself in order to…”, and activities (“I talk to myself when…”) of inner speech use. It can be found at </w:t>
      </w:r>
      <w:hyperlink r:id="rId4" w:history="1">
        <w:r w:rsidRPr="00E65346">
          <w:rPr>
            <w:rStyle w:val="Hyperlink"/>
          </w:rPr>
          <w:t>https://osf.io/b6vxk/</w:t>
        </w:r>
      </w:hyperlink>
      <w:r>
        <w:t xml:space="preserve"> under “Files.” </w:t>
      </w:r>
    </w:p>
    <w:p w14:paraId="03116562" w14:textId="77777777" w:rsidR="00C02AAB" w:rsidRDefault="00C02AAB"/>
    <w:sectPr w:rsidR="00C02A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F11"/>
    <w:rsid w:val="00613A08"/>
    <w:rsid w:val="0082357E"/>
    <w:rsid w:val="00C02AAB"/>
    <w:rsid w:val="00D43E75"/>
    <w:rsid w:val="00FF4F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8A612"/>
  <w15:chartTrackingRefBased/>
  <w15:docId w15:val="{73EAFCF3-CA29-4E12-829B-54FC0BB90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4F11"/>
    <w:pPr>
      <w:spacing w:after="120" w:line="480" w:lineRule="auto"/>
    </w:pPr>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F4F1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osf.io/b6vx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Words>
  <Characters>314</Characters>
  <Application>Microsoft Office Word</Application>
  <DocSecurity>0</DocSecurity>
  <Lines>2</Lines>
  <Paragraphs>1</Paragraphs>
  <ScaleCrop>false</ScaleCrop>
  <Company>Indiana University</Company>
  <LinksUpToDate>false</LinksUpToDate>
  <CharactersWithSpaces>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rk, Brielle Caserta</dc:creator>
  <cp:keywords/>
  <dc:description/>
  <cp:lastModifiedBy>Stark, Brielle Caserta</cp:lastModifiedBy>
  <cp:revision>1</cp:revision>
  <dcterms:created xsi:type="dcterms:W3CDTF">2024-03-06T15:24:00Z</dcterms:created>
  <dcterms:modified xsi:type="dcterms:W3CDTF">2024-03-06T15:24:00Z</dcterms:modified>
</cp:coreProperties>
</file>